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: Top 10 pathways affected by the 193 dysregulated miRNA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47775</wp:posOffset>
                </wp:positionV>
                <wp:extent cx="8366760" cy="5670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6760" cy="567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758"/>
                              <w:gridCol w:w="610"/>
                              <w:gridCol w:w="9648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Pathways 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-ln(p-value)</w:t>
                                  </w:r>
                                </w:p>
                              </w:tc>
                              <w:tc>
                                <w:tcPr>
                                  <w:tcW w:w="964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ffected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CM-receptor interaction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7.98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OL6A3, FNDC5, COL4A6, COL5A1, COL1A1, LAMA2, COL3A1, DAG1, ITGA2, ITGA6, COL4A4, COL5A3, HSPG2, COL5A2, COL1A2, COL2A1, LAMC1, COL4A1, COL11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ibosome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4.19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RPL37A, RPL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GF-beta signaling pathway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4.14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RBL2, CDKN2B, IFNG, TGFBR1, ID2, ID4, LTBP1, RHOA, ROCK1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SMURF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, ID3, SMAD7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SMAD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, SMAD5, SKP1A, ACVR2A, INHBB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MAP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, THBS1, CREBBP, BMP2, ACVR2B, SMURF2, ZFYVE16, BMP4, BMPR2, PITX2, RPS6KB1, SMAD4, BMPR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ocal adhesion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4.09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COL6A3, MAPK8, COL4A6, COL5A1, CAV2, PDGFB, COL1A1, LAMA2, COL3A1, ITGA2, ITGA6, PIK3R1, COL4A4, COL5A3, VEGFA, PTEN,PTENP1, CDC42, COL5A2, AKT2, PIK3R2, COL1A2, CCND2, COL2A1, LAMC1, IGF1, PDGFRB, COL4A1, AKT3, PDGFC, COL11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thionine metabolism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.11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MTAP, TRDM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eparan sulfate biosynthesis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.43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HS3ST3B1, HS3S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Wnt signaling pathway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.95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FZD7, CXXC4, MAPK8, PRKCA, LEF1, WNT3, WNT16, LRP6, TBL1X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SMAD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, FZD3, PRKX, APC, DAAM1, VANGL1, RAC1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CREBB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, FBXW11, PPP2CA, SIAH1, TCF7L2, PPP3CA, NLK, FZD1, PLCB1, DKK2, FZD4, NFAT5, PRICKLE2, EP300, JUN, CTBP2, CCND1, SMAD4, CTNNB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dherens junction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79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PTPRM, LEF1, TGFBR1, IGF1R, SNAI1, ENSG00000158195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SMAD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, SORBS1, MAPK1, RAC1, INSR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 xml:space="preserve"> CREBB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, CDC42, TCF7L2, SSX2IP, NLK, EP300, LMO7, IQGAP1, SMAD4, CTNNB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ell Communication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.04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DSG1, GJA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TOR signaling pathway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32</w:t>
                                  </w:r>
                                </w:p>
                              </w:tc>
                              <w:tc>
                                <w:tcPr>
                                  <w:tcW w:w="10258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PDPK1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MAP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, RPS6KA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8.8pt;height:446.5pt;mso-wrap-distance-left:0pt;mso-wrap-distance-right:9pt;mso-wrap-distance-top:0pt;mso-wrap-distance-bottom:0pt;margin-top:98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1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758"/>
                        <w:gridCol w:w="610"/>
                        <w:gridCol w:w="9648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Pathways </w:t>
                            </w:r>
                          </w:p>
                        </w:tc>
                        <w:tc>
                          <w:tcPr>
                            <w:tcW w:w="1368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-ln(p-value)</w:t>
                            </w:r>
                          </w:p>
                        </w:tc>
                        <w:tc>
                          <w:tcPr>
                            <w:tcW w:w="964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ffected gen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CM-receptor interaction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7.98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OL6A3, FNDC5, COL4A6, COL5A1, COL1A1, LAMA2, COL3A1, DAG1, ITGA2, ITGA6, COL4A4, COL5A3, HSPG2, COL5A2, COL1A2, COL2A1, LAMC1, COL4A1, COL11A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ibosome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4.19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RPL37A, RPL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GF-beta signaling pathway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4.14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RBL2, CDKN2B, IFNG, TGFBR1, ID2, ID4, LTBP1, RHOA, ROCK1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SMURF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, ID3, SMAD7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SMAD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, SMAD5, SKP1A, ACVR2A, INHBB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MAPK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, THBS1, CREBBP, BMP2, ACVR2B, SMURF2, ZFYVE16, BMP4, BMPR2, PITX2, RPS6KB1, SMAD4, BMPR1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ocal adhesion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4.09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COL6A3, MAPK8, COL4A6, COL5A1, CAV2, PDGFB, COL1A1, LAMA2, COL3A1, ITGA2, ITGA6, PIK3R1, COL4A4, COL5A3, VEGFA, PTEN,PTENP1, CDC42, COL5A2, AKT2, PIK3R2, COL1A2, CCND2, COL2A1, LAMC1, IGF1, PDGFRB, COL4A1, AKT3, PDGFC, COL11A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thionine metabolism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.11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MTAP, TRDMT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eparan sulfate biosynthesis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.43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HS3ST3B1, HS3ST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Wnt signaling pathway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.95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FZD7, CXXC4, MAPK8, PRKCA, LEF1, WNT3, WNT16, LRP6, TBL1X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SMAD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, FZD3, PRKX, APC, DAAM1, VANGL1, RAC1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CREBB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, FBXW11, PPP2CA, SIAH1, TCF7L2, PPP3CA, NLK, FZD1, PLCB1, DKK2, FZD4, NFAT5, PRICKLE2, EP300, JUN, CTBP2, CCND1, SMAD4, CTNNB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dherens junction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79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PTPRM, LEF1, TGFBR1, IGF1R, SNAI1, ENSG00000158195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SMAD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, SORBS1, MAPK1, RAC1, INSR,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 CREBB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, CDC42, TCF7L2, SSX2IP, NLK, EP300, LMO7, IQGAP1, SMAD4, CTNNB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ell Communication</w:t>
                            </w:r>
                          </w:p>
                        </w:tc>
                        <w:tc>
                          <w:tcPr>
                            <w:tcW w:w="75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.04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DSG1, GJA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TOR signaling pathway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32</w:t>
                            </w:r>
                          </w:p>
                        </w:tc>
                        <w:tc>
                          <w:tcPr>
                            <w:tcW w:w="10258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 xml:space="preserve">PDPK1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MAPK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, RPS6KA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4:50:00Z</dcterms:created>
  <dc:creator>Sugunavathi d/o Sepramaniam</dc:creator>
  <dc:description/>
  <dc:language>en-US</dc:language>
  <cp:lastModifiedBy>Sugunavathi d/o Sepramaniam</cp:lastModifiedBy>
  <dcterms:modified xsi:type="dcterms:W3CDTF">2013-09-06T04:50:00Z</dcterms:modified>
  <cp:revision>2</cp:revision>
  <dc:subject/>
  <dc:title/>
</cp:coreProperties>
</file>